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87" w:type="dxa"/>
        <w:tblLayout w:type="fixed"/>
        <w:tblLook w:val="0400" w:firstRow="0" w:lastRow="0" w:firstColumn="0" w:lastColumn="0" w:noHBand="0" w:noVBand="1"/>
      </w:tblPr>
      <w:tblGrid>
        <w:gridCol w:w="4428"/>
        <w:gridCol w:w="1152"/>
        <w:gridCol w:w="1117"/>
        <w:gridCol w:w="1297"/>
        <w:gridCol w:w="1160"/>
        <w:gridCol w:w="889"/>
        <w:gridCol w:w="1092"/>
        <w:gridCol w:w="1346"/>
        <w:gridCol w:w="1009"/>
        <w:gridCol w:w="797"/>
      </w:tblGrid>
      <w:tr w:rsidR="000828E7" w14:paraId="792CB7E6" w14:textId="77777777" w:rsidTr="00364FE1">
        <w:trPr>
          <w:trHeight w:val="300"/>
        </w:trPr>
        <w:tc>
          <w:tcPr>
            <w:tcW w:w="44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C861" w14:textId="77777777" w:rsidR="000828E7" w:rsidRDefault="000828E7" w:rsidP="00364F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ost-hoc</w:t>
            </w:r>
          </w:p>
        </w:tc>
        <w:tc>
          <w:tcPr>
            <w:tcW w:w="356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0264" w14:textId="77777777" w:rsidR="000828E7" w:rsidRDefault="000828E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undance</w:t>
            </w:r>
          </w:p>
        </w:tc>
        <w:tc>
          <w:tcPr>
            <w:tcW w:w="314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75F2" w14:textId="77777777" w:rsidR="000828E7" w:rsidRDefault="000828E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es density</w:t>
            </w:r>
          </w:p>
        </w:tc>
        <w:tc>
          <w:tcPr>
            <w:tcW w:w="315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808F" w14:textId="77777777" w:rsidR="000828E7" w:rsidRDefault="000828E7" w:rsidP="00364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ecies richness</w:t>
            </w:r>
          </w:p>
        </w:tc>
      </w:tr>
      <w:tr w:rsidR="000828E7" w14:paraId="4FFA533C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FD79" w14:textId="77777777" w:rsidR="000828E7" w:rsidRDefault="000828E7" w:rsidP="00364F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abit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DBCE" w14:textId="77777777" w:rsidR="000828E7" w:rsidRDefault="000828E7" w:rsidP="00364F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474E" w14:textId="77777777" w:rsidR="000828E7" w:rsidRDefault="000828E7" w:rsidP="00364F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2A2B" w14:textId="77777777" w:rsidR="000828E7" w:rsidRDefault="000828E7" w:rsidP="00364F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E7B41" w14:textId="77777777" w:rsidR="000828E7" w:rsidRDefault="000828E7" w:rsidP="00364F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38F7" w14:textId="77777777" w:rsidR="000828E7" w:rsidRDefault="000828E7" w:rsidP="00364F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3917" w14:textId="77777777" w:rsidR="000828E7" w:rsidRDefault="000828E7" w:rsidP="00364F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0DA3" w14:textId="77777777" w:rsidR="000828E7" w:rsidRDefault="000828E7" w:rsidP="00364F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timat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D75E" w14:textId="77777777" w:rsidR="000828E7" w:rsidRDefault="000828E7" w:rsidP="00364F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10FB" w14:textId="77777777" w:rsidR="000828E7" w:rsidRDefault="000828E7" w:rsidP="00364FE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0828E7" w14:paraId="64BBAFEE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80DC5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ssland- fores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52AC3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65FC4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4D5BE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8B750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D3102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DF55D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AD03E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3C419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6CA4D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</w:tr>
      <w:tr w:rsidR="000828E7" w14:paraId="50A29F95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93400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able - fores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CA51C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71D75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1D5C3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285E3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72C9C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719AA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0630D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4D0D3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C0617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</w:tr>
      <w:tr w:rsidR="000828E7" w14:paraId="750B53E4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1014E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ttlement- fores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BCF93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703C2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7FCA5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4379C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62434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7B224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9BAFC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74051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B5D68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</w:tr>
      <w:tr w:rsidR="000828E7" w14:paraId="055A81AA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E4E5C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able - grasslan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0F511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65841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48F9A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5E68E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AA6BB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B4945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6C724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27948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3AAC1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</w:tr>
      <w:tr w:rsidR="000828E7" w14:paraId="37C5DCF8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CF82C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ttlement- grassland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39B0A2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3A3269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ACADC7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9377A5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61D24D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11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CDBA40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6F00D7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801EE8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68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2E8C36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</w:tr>
      <w:tr w:rsidR="000828E7" w14:paraId="32455D3B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CBAD88E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ttlement- arabl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129DD8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3E54A3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41E402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D4DEB1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700E75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0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E78D67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28554D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5D3D3E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7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035E4D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</w:tr>
      <w:tr w:rsidR="000828E7" w14:paraId="6FCC6EA3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66F2F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B4343E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1450404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FB7F0F5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A3C93C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C6BE1A8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1BCC239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173D688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3F9E05F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421627E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28E7" w14:paraId="2E6F4D29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D4E84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ndscap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9D5A0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53364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15C1D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7CE1A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AA82B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242AC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4C482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38B2A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E9F39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828E7" w14:paraId="007E59DC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FF69B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 - near-natur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49AE8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7A733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8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61F1B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3FE8A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8C2A7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08EA8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A4F7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E5AB8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B0729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</w:tr>
      <w:tr w:rsidR="000828E7" w14:paraId="7166B865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9F59D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ban - near-natur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02D5A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8A635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D0C95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874FE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E4FB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2735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2002C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D66F6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3B014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</w:tr>
      <w:tr w:rsidR="000828E7" w14:paraId="76D182D6" w14:textId="77777777" w:rsidTr="00364FE1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CDF53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ban - agricultu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02488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643C9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32958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5FF11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71E99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D8AE2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5B587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1C312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5913C" w14:textId="77777777" w:rsidR="000828E7" w:rsidRDefault="000828E7" w:rsidP="00364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</w:tbl>
    <w:p w14:paraId="1795E49F" w14:textId="77777777" w:rsidR="00AF0CCC" w:rsidRDefault="00AF0CCC"/>
    <w:sectPr w:rsidR="00AF0CCC" w:rsidSect="000828E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MzcxNDOxtDAxMjVV0lEKTi0uzszPAykwrAUAe7RsSywAAAA="/>
  </w:docVars>
  <w:rsids>
    <w:rsidRoot w:val="000828E7"/>
    <w:rsid w:val="000828E7"/>
    <w:rsid w:val="00A502E3"/>
    <w:rsid w:val="00AF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65AE0"/>
  <w15:chartTrackingRefBased/>
  <w15:docId w15:val="{B3E8EA24-EE9E-4F87-9AE3-849BEE22E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28E7"/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Englmeier</dc:creator>
  <cp:keywords/>
  <dc:description/>
  <cp:lastModifiedBy>Jana Englmeier</cp:lastModifiedBy>
  <cp:revision>1</cp:revision>
  <dcterms:created xsi:type="dcterms:W3CDTF">2022-09-19T13:23:00Z</dcterms:created>
  <dcterms:modified xsi:type="dcterms:W3CDTF">2022-09-19T13:23:00Z</dcterms:modified>
</cp:coreProperties>
</file>